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33D5FBF" w:rsidR="00EA3D3C" w:rsidRDefault="00654E8F" w:rsidP="0001436A">
      <w:pPr>
        <w:pStyle w:val="1"/>
      </w:pPr>
      <w:r w:rsidRPr="00994A3D">
        <w:t xml:space="preserve">Supplementary </w:t>
      </w:r>
      <w:r w:rsidR="009543C4">
        <w:t>Tables</w:t>
      </w:r>
    </w:p>
    <w:p w14:paraId="7B65BC41" w14:textId="5B3A9FAA" w:rsidR="00DE23E8" w:rsidRDefault="001329AC" w:rsidP="00654E8F">
      <w:pPr>
        <w:pStyle w:val="2"/>
      </w:pPr>
      <w:r w:rsidRPr="001329AC">
        <w:t xml:space="preserve">Table S1 Genomic information of 445 </w:t>
      </w:r>
      <w:r w:rsidRPr="001329AC">
        <w:rPr>
          <w:i/>
          <w:iCs/>
        </w:rPr>
        <w:t>Klebsiella michiganensis</w:t>
      </w:r>
      <w:r w:rsidRPr="001329AC">
        <w:t xml:space="preserve"> strains downloaded from Pathosystems Resource Integration Center.</w:t>
      </w:r>
    </w:p>
    <w:tbl>
      <w:tblPr>
        <w:tblStyle w:val="1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4361"/>
        <w:gridCol w:w="1237"/>
        <w:gridCol w:w="1771"/>
        <w:gridCol w:w="2059"/>
        <w:gridCol w:w="1441"/>
        <w:gridCol w:w="1402"/>
      </w:tblGrid>
      <w:tr w:rsidR="00380311" w:rsidRPr="00F17722" w14:paraId="214CBE74" w14:textId="77777777" w:rsidTr="00F17722">
        <w:trPr>
          <w:jc w:val="center"/>
        </w:trPr>
        <w:tc>
          <w:tcPr>
            <w:tcW w:w="1685" w:type="dxa"/>
            <w:tcBorders>
              <w:top w:val="single" w:sz="12" w:space="0" w:color="auto"/>
              <w:bottom w:val="single" w:sz="4" w:space="0" w:color="auto"/>
            </w:tcBorders>
          </w:tcPr>
          <w:p w14:paraId="4033C955" w14:textId="77777777" w:rsidR="00C47051" w:rsidRPr="00C47051" w:rsidRDefault="00C47051" w:rsidP="00FC2C38">
            <w:pPr>
              <w:widowControl w:val="0"/>
              <w:spacing w:before="0" w:after="0"/>
              <w:ind w:leftChars="24" w:left="58"/>
              <w:jc w:val="center"/>
              <w:rPr>
                <w:rFonts w:eastAsia="等线" w:cs="Times New Roman"/>
                <w:szCs w:val="24"/>
              </w:rPr>
            </w:pPr>
            <w:bookmarkStart w:id="0" w:name="OLE_LINK86"/>
            <w:r w:rsidRPr="00C47051">
              <w:rPr>
                <w:rFonts w:eastAsia="等线" w:cs="Times New Roman"/>
                <w:szCs w:val="24"/>
              </w:rPr>
              <w:t>PATRIC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DBF9C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Genom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ADCB27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Genome Sta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FB7F7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BioProject 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F9D87D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BioSample 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7032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Genome Length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05C55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GC Content(%)</w:t>
            </w:r>
          </w:p>
        </w:tc>
      </w:tr>
      <w:tr w:rsidR="00380311" w:rsidRPr="00F17722" w14:paraId="7E948D66" w14:textId="77777777" w:rsidTr="00F17722">
        <w:trPr>
          <w:jc w:val="center"/>
        </w:trPr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183322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00655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D101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1" w:name="OLE_LINK1"/>
            <w:r w:rsidRPr="00C47051">
              <w:rPr>
                <w:rFonts w:eastAsia="等线" w:cs="Times New Roman"/>
                <w:i/>
                <w:szCs w:val="24"/>
              </w:rPr>
              <w:t>Klebsiella oxytoca</w:t>
            </w:r>
            <w:bookmarkEnd w:id="1"/>
            <w:r w:rsidRPr="00C47051">
              <w:rPr>
                <w:rFonts w:eastAsia="等线" w:cs="Times New Roman"/>
                <w:szCs w:val="24"/>
              </w:rPr>
              <w:t xml:space="preserve"> KCTC 16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2F6B3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30E9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55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7FBE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26035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C774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741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DB63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5 </w:t>
            </w:r>
          </w:p>
        </w:tc>
      </w:tr>
      <w:tr w:rsidR="00380311" w:rsidRPr="00F17722" w14:paraId="3116502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40185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1EA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2" w:name="OLE_LINK2"/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</w:t>
            </w:r>
            <w:bookmarkEnd w:id="2"/>
            <w:r w:rsidRPr="00C47051">
              <w:rPr>
                <w:rFonts w:eastAsia="等线" w:cs="Times New Roman"/>
                <w:szCs w:val="24"/>
              </w:rPr>
              <w:t>strain M822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FF83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148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123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62B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74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42F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045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313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1 </w:t>
            </w:r>
          </w:p>
        </w:tc>
      </w:tr>
      <w:tr w:rsidR="00380311" w:rsidRPr="00F17722" w14:paraId="5D2A3C6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00EAC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9A4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202R3B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922F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FFE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29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1D5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3968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03D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025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ABC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09 </w:t>
            </w:r>
          </w:p>
        </w:tc>
      </w:tr>
      <w:tr w:rsidR="00380311" w:rsidRPr="00F17722" w14:paraId="290C7E0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85CD2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F90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x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CFBB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1F5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11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A9E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6394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FC2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33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758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4 </w:t>
            </w:r>
          </w:p>
        </w:tc>
      </w:tr>
      <w:tr w:rsidR="00380311" w:rsidRPr="00F17722" w14:paraId="0344B00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F4B88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01B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DF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11E3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018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4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A3E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18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427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556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594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778EABE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D216A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799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D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9EBF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D40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4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DD2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18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FC3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56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F2A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5D9AA90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76677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67E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NU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1BB7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1E0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2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277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33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A41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708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F96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7 </w:t>
            </w:r>
          </w:p>
        </w:tc>
      </w:tr>
      <w:tr w:rsidR="00380311" w:rsidRPr="00F17722" w14:paraId="4255777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5498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EA1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P095L 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9869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D7A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11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679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204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4F3A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92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4F3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8 </w:t>
            </w:r>
          </w:p>
        </w:tc>
      </w:tr>
      <w:tr w:rsidR="00380311" w:rsidRPr="00F17722" w14:paraId="5BA85AA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D5B4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749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P049A 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25E5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A30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11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FE8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204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438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0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964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0 </w:t>
            </w:r>
          </w:p>
        </w:tc>
      </w:tr>
      <w:tr w:rsidR="00380311" w:rsidRPr="00F17722" w14:paraId="54BA8E7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AA52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AE4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T0101B.F-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461C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7AB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9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DF8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9812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80B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6FD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33DB1AC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F7A5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108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FDAARGOS_647 strain Not applic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B9D0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304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31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E29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1056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A2D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56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EE9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02507E6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79F04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D46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B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C3AD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A628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15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200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5610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DD2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12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498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7 </w:t>
            </w:r>
          </w:p>
        </w:tc>
      </w:tr>
      <w:tr w:rsidR="00380311" w:rsidRPr="00F17722" w14:paraId="231AA45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50D2E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DEB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B49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DEC0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591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15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C7F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5610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A3D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3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51D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32D59F2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01EED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2CF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B29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A3C5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9CC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15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968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5610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CE3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9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0B6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45ADEDD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4812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DAF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3T412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FC58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8EF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28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7DC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6006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C60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8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F9A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2 </w:t>
            </w:r>
          </w:p>
        </w:tc>
      </w:tr>
      <w:tr w:rsidR="00380311" w:rsidRPr="00F17722" w14:paraId="07BEEF7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8ACB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E62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MGYG-HGUT-023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35A9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684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338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39C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5851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583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848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464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5 </w:t>
            </w:r>
          </w:p>
        </w:tc>
      </w:tr>
      <w:tr w:rsidR="00380311" w:rsidRPr="00F17722" w14:paraId="2E74D40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F59F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FAB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8B24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B55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0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1AE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89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9A7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123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D42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76FB7E0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2F6941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B18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CUG 66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E6BC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975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635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DED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6975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1D5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569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8D9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3AD3BE4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91EC4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6D2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3051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6CBD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655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974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AB9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675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C14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677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7F3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18E0F65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83662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1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FE2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F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FB2E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EAF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56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F46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411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B7C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525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4AF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8 </w:t>
            </w:r>
          </w:p>
        </w:tc>
      </w:tr>
      <w:tr w:rsidR="00380311" w:rsidRPr="00F17722" w14:paraId="528B368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9581D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848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MGH1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7B49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7C5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718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9EF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45219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7D2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38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E25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27 </w:t>
            </w:r>
          </w:p>
        </w:tc>
      </w:tr>
      <w:tr w:rsidR="00380311" w:rsidRPr="00F17722" w14:paraId="17C2E6C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1B87E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0FA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D1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3F0E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E71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2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692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911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D69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8126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EC4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04 </w:t>
            </w:r>
          </w:p>
        </w:tc>
      </w:tr>
      <w:tr w:rsidR="00380311" w:rsidRPr="00F17722" w14:paraId="552BA0A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1C8E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96A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9E03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C52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876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8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C39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376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4B6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5524F2E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5C01E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21F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12F7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7F4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40D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27D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163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456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508A8D9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586AD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8D9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4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CD7E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40B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2FE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7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D98B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03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0BF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1 </w:t>
            </w:r>
          </w:p>
        </w:tc>
      </w:tr>
      <w:tr w:rsidR="00380311" w:rsidRPr="00F17722" w14:paraId="314D6E3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E6782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19F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MGH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F579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F7E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718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BC4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45219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621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406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4.72 </w:t>
            </w:r>
          </w:p>
        </w:tc>
      </w:tr>
      <w:tr w:rsidR="00380311" w:rsidRPr="00F17722" w14:paraId="0D8D24F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89FB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992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4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810D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A1D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B27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7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C0C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99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70B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2 </w:t>
            </w:r>
          </w:p>
        </w:tc>
      </w:tr>
      <w:tr w:rsidR="00380311" w:rsidRPr="00F17722" w14:paraId="03B0A10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ACFFA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C30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61A58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85B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C0C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7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9CE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E00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30B56B3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A1EF9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995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iosolid 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2CA4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601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97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1A5F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258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7EC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50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EEE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2 </w:t>
            </w:r>
          </w:p>
        </w:tc>
      </w:tr>
      <w:tr w:rsidR="00380311" w:rsidRPr="00F17722" w14:paraId="67743EF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DFA0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FA2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S0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0BF7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D9A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3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0DD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505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035F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1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261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45CF016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1A1BD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A74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JH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271F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BF5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5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648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604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FD0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7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241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6230422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75F8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68C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RN 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8A12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B65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228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3D3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5315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EEF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41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F34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2498D9B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0670D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EF2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iosolid 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526E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1EE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97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AAC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258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202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1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3EB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7CC7EF4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6E57B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203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ZH142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2213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0F9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38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DBC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943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607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77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BEA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6BDB171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D345D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1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479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STW-001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E440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5B9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F04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183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44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617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8 </w:t>
            </w:r>
          </w:p>
        </w:tc>
      </w:tr>
      <w:tr w:rsidR="00380311" w:rsidRPr="00F17722" w14:paraId="774292A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F11B9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55B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20-C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E8A5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D6B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242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DE6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6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505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4 </w:t>
            </w:r>
          </w:p>
        </w:tc>
      </w:tr>
      <w:tr w:rsidR="00380311" w:rsidRPr="00F17722" w14:paraId="59C5B18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00054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DF2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STW-009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70FE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A0D6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FEA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7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032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094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51F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14 </w:t>
            </w:r>
          </w:p>
        </w:tc>
      </w:tr>
      <w:tr w:rsidR="00380311" w:rsidRPr="00F17722" w14:paraId="4504151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03981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55C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F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C5FC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3CF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98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A29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262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83B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0B1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5791D92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AA21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84F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STW-006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EC34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55A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5EC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2A5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57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EBD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13980D4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4418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F28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PS_Koxy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F549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DA3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62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327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6483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797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75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1C3F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633754D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B427D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8DC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PS_Koxy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EC28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98C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62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AC9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648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D01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948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AD0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39E9317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CBFE2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E97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PS_Koxy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9BA1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52E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62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AEB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648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1AF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717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13B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4B5952C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1BEB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D50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STW-00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E16C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BA4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04E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7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2E2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49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4AB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7 </w:t>
            </w:r>
          </w:p>
        </w:tc>
      </w:tr>
      <w:tr w:rsidR="00380311" w:rsidRPr="00F17722" w14:paraId="13C4411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C917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FEAF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STW-00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6395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25A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169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9FC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37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36E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2E76A24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B01B6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4CC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RHB20-</w:t>
            </w:r>
            <w:r w:rsidRPr="00C47051">
              <w:rPr>
                <w:rFonts w:eastAsia="等线" w:cs="Times New Roman"/>
                <w:szCs w:val="24"/>
              </w:rPr>
              <w:lastRenderedPageBreak/>
              <w:t>C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CF13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DD0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05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AEC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1481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D83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0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BB4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3 </w:t>
            </w:r>
          </w:p>
        </w:tc>
      </w:tr>
      <w:tr w:rsidR="00380311" w:rsidRPr="00F17722" w14:paraId="2BF47B7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83D4D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04A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PB_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929C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4FC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1846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695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6009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434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8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718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5 </w:t>
            </w:r>
          </w:p>
        </w:tc>
      </w:tr>
      <w:tr w:rsidR="00380311" w:rsidRPr="00F17722" w14:paraId="2CA5D8B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D315A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E70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ZLTJD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1AC0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1B8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47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4A6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5769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13D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225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367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3FA8BDB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177CF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243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KKL-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CA81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A11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557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B2C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755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786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9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DAD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59C2503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7830A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75F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8249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FB1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56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511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634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09A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126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57F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8 </w:t>
            </w:r>
          </w:p>
        </w:tc>
      </w:tr>
      <w:tr w:rsidR="00380311" w:rsidRPr="00F17722" w14:paraId="083CEDC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E8C4F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6D0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EC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17EB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66E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28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508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12464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3D1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0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21D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8 </w:t>
            </w:r>
          </w:p>
        </w:tc>
      </w:tr>
      <w:tr w:rsidR="00380311" w:rsidRPr="00F17722" w14:paraId="420B5F3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47BA6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196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KM0906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D943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C76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E4E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798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B25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03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662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7 </w:t>
            </w:r>
          </w:p>
        </w:tc>
      </w:tr>
      <w:tr w:rsidR="00380311" w:rsidRPr="00F17722" w14:paraId="662059B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950BC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941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KM0906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8F01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08D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B23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798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428F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33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38C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8 </w:t>
            </w:r>
          </w:p>
        </w:tc>
      </w:tr>
      <w:tr w:rsidR="00380311" w:rsidRPr="00F17722" w14:paraId="634AE28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1EDA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93D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KM0906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7F9C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576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94D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798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01A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94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D40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16 </w:t>
            </w:r>
          </w:p>
        </w:tc>
      </w:tr>
      <w:tr w:rsidR="00380311" w:rsidRPr="00F17722" w14:paraId="069DEC8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AE0946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930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KM0906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44BC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BB3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1C8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798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F6B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346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2E7D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7 </w:t>
            </w:r>
          </w:p>
        </w:tc>
      </w:tr>
      <w:tr w:rsidR="00380311" w:rsidRPr="00F17722" w14:paraId="7856795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86FD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56C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5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920D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EC3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30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AAA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151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A83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18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6AE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3A62C5F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7A57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80E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KM090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E627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43B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EA0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79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FC1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4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654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4.96 </w:t>
            </w:r>
          </w:p>
        </w:tc>
      </w:tr>
      <w:tr w:rsidR="00380311" w:rsidRPr="00F17722" w14:paraId="00D25C0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A51C7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FAF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3459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123C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735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956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9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314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16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F43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8 </w:t>
            </w:r>
          </w:p>
        </w:tc>
      </w:tr>
      <w:tr w:rsidR="00380311" w:rsidRPr="00F17722" w14:paraId="11F3402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120C0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2C7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6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0DE4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D58A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FB5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767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7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6E8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60D641E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BF10B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11D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7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A31E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A29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1AD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CC3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8FE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0 </w:t>
            </w:r>
          </w:p>
        </w:tc>
      </w:tr>
      <w:tr w:rsidR="00380311" w:rsidRPr="00F17722" w14:paraId="2CFF9E7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6AA78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076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46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C93B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B6B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C06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029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0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3C0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4 </w:t>
            </w:r>
          </w:p>
        </w:tc>
      </w:tr>
      <w:tr w:rsidR="00380311" w:rsidRPr="00F17722" w14:paraId="010BDFB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56E1B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9D3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61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7CDE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212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EF4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1E6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69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594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4 </w:t>
            </w:r>
          </w:p>
        </w:tc>
      </w:tr>
      <w:tr w:rsidR="00380311" w:rsidRPr="00F17722" w14:paraId="6D05D06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F9125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2F7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3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43F2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781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E01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4CF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24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1C3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4 </w:t>
            </w:r>
          </w:p>
        </w:tc>
      </w:tr>
      <w:tr w:rsidR="00380311" w:rsidRPr="00F17722" w14:paraId="2C4AC08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19D80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0D3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46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C17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AA5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FEA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F00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11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E2F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4 </w:t>
            </w:r>
          </w:p>
        </w:tc>
      </w:tr>
      <w:tr w:rsidR="00380311" w:rsidRPr="00F17722" w14:paraId="62B273C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AC8C47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630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3137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FF64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757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8CB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FC5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65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110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5 </w:t>
            </w:r>
          </w:p>
        </w:tc>
      </w:tr>
      <w:tr w:rsidR="00380311" w:rsidRPr="00F17722" w14:paraId="37B6D95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10C0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28A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3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7FD4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BCD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52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3CE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8D9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6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31E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5 </w:t>
            </w:r>
          </w:p>
        </w:tc>
      </w:tr>
      <w:tr w:rsidR="00380311" w:rsidRPr="00F17722" w14:paraId="04F3385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CBD79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3B2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1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83AF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A4F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38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239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449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727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58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BB8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7BB2015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1C4BB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712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THO-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6F79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502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DB9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157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D00196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806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18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2AD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79E4BE8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6EB24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7FD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PE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CD58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867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29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8EA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125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F78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56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C61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7 </w:t>
            </w:r>
          </w:p>
        </w:tc>
      </w:tr>
      <w:tr w:rsidR="00380311" w:rsidRPr="00F17722" w14:paraId="2A7283F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76D92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60C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PE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238B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7CB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29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DB9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125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DE9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74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EDC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0 </w:t>
            </w:r>
          </w:p>
        </w:tc>
      </w:tr>
      <w:tr w:rsidR="00380311" w:rsidRPr="00F17722" w14:paraId="5D61E2B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63CBF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E4E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01254B_151014_G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2010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D89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378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BB8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5328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63B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054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B16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1 </w:t>
            </w:r>
          </w:p>
        </w:tc>
      </w:tr>
      <w:tr w:rsidR="00380311" w:rsidRPr="00F17722" w14:paraId="08F34B6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42FD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1E5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10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A32E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082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57C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0F9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4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B01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1 </w:t>
            </w:r>
          </w:p>
        </w:tc>
      </w:tr>
      <w:tr w:rsidR="00380311" w:rsidRPr="00F17722" w14:paraId="4504601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A01C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CA7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5E69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B79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27C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3401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6D0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33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9A4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379272D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3E6D9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09B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6077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A67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1AD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A7D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304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FCD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3ACA6A0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84D5C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A01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3F48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8B6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AAC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6E9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398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911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5831C54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5276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1F1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FCB7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E32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30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9E7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551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828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185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0A4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58D5185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86AB6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CCC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102F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A7B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BA3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20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5A9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346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0DE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0081435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147A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3F5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CEA3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226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988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1285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4D5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86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84F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4 </w:t>
            </w:r>
          </w:p>
        </w:tc>
      </w:tr>
      <w:tr w:rsidR="00380311" w:rsidRPr="00F17722" w14:paraId="11632C5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A018E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6C8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BADD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9EE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6B7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1285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D46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03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530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1 </w:t>
            </w:r>
          </w:p>
        </w:tc>
      </w:tr>
      <w:tr w:rsidR="00380311" w:rsidRPr="00F17722" w14:paraId="1E90D70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4A9BA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A70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8F81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378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226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1285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1B0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55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73D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2 </w:t>
            </w:r>
          </w:p>
        </w:tc>
      </w:tr>
      <w:tr w:rsidR="00380311" w:rsidRPr="00F17722" w14:paraId="42452A5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59650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875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D5F7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458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16C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435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8EF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9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6AD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1B807EB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27557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4DB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5AF9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DEA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AD4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4356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13D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8912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3BF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2 </w:t>
            </w:r>
          </w:p>
        </w:tc>
      </w:tr>
      <w:tr w:rsidR="00380311" w:rsidRPr="00F17722" w14:paraId="1C86346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8B36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C75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B608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32F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E4E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4356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0B8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70049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342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7 </w:t>
            </w:r>
          </w:p>
        </w:tc>
      </w:tr>
      <w:tr w:rsidR="00380311" w:rsidRPr="00F17722" w14:paraId="46432BA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94C0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CCA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28EE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086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AE6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008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2CB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13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212A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446192F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9EF41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081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48AD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066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9CC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008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A1D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4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C6B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1D02B97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E50A7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0B1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9222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F49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06A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008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EFE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76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83C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3685621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C917D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B09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A0E9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E2A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3DE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008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FC9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5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81A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047DAEB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61068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EB7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O00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34BD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075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5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8FF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008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2B67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210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F1F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3 </w:t>
            </w:r>
          </w:p>
        </w:tc>
      </w:tr>
      <w:tr w:rsidR="00380311" w:rsidRPr="00F17722" w14:paraId="6E6C31B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A3AD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48C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Lac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B110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909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81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3B9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9541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059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59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472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6 </w:t>
            </w:r>
          </w:p>
        </w:tc>
      </w:tr>
      <w:tr w:rsidR="00380311" w:rsidRPr="00F17722" w14:paraId="2B98630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7BCE4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5F8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5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4327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FF3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81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725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931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F11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48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4FB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27 </w:t>
            </w:r>
          </w:p>
        </w:tc>
      </w:tr>
      <w:tr w:rsidR="00380311" w:rsidRPr="00F17722" w14:paraId="58B088D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01CD3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B81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D-50-</w:t>
            </w:r>
            <w:r w:rsidRPr="00C47051">
              <w:rPr>
                <w:rFonts w:eastAsia="等线" w:cs="Times New Roman"/>
                <w:szCs w:val="24"/>
              </w:rPr>
              <w:lastRenderedPageBreak/>
              <w:t>K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183A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448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47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218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2334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06C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865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B02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8 </w:t>
            </w:r>
          </w:p>
        </w:tc>
      </w:tr>
      <w:tr w:rsidR="00380311" w:rsidRPr="00F17722" w14:paraId="1823EA9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7E74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873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H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4A3F3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7AF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885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DDD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1807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BEF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826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3B06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4 </w:t>
            </w:r>
          </w:p>
        </w:tc>
      </w:tr>
      <w:tr w:rsidR="00380311" w:rsidRPr="00F17722" w14:paraId="7D64326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4EC58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D4E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A43_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879D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6ED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50E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FED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86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F1A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1 </w:t>
            </w:r>
          </w:p>
        </w:tc>
      </w:tr>
      <w:tr w:rsidR="00380311" w:rsidRPr="00F17722" w14:paraId="2E81D4E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EE2A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8BA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99_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EC40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450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8DC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B69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506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F16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5B5AAA1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5D04E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ABA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66_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75F6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3B7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1F4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A24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556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491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6 </w:t>
            </w:r>
          </w:p>
        </w:tc>
      </w:tr>
      <w:tr w:rsidR="00380311" w:rsidRPr="00F17722" w14:paraId="4569A58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03BD9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1C0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12_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1691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A03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1BF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5D3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36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57E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2436BDC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100407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65B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70_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67B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8F3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211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735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866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C83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16F1194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1C61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21C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36_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33DB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27A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515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DF3F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661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4AA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9 </w:t>
            </w:r>
          </w:p>
        </w:tc>
      </w:tr>
      <w:tr w:rsidR="00380311" w:rsidRPr="00F17722" w14:paraId="11D9413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62A7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0F8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7_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44B2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48C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0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11E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3301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BF6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1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AE5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767DAF6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6A887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3C2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EB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1B44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ECD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0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D1D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272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B8E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92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EEA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8 </w:t>
            </w:r>
          </w:p>
        </w:tc>
      </w:tr>
      <w:tr w:rsidR="00380311" w:rsidRPr="00F17722" w14:paraId="328A398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EBF02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FDE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EB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A862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92B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0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319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19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CE9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22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627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2 </w:t>
            </w:r>
          </w:p>
        </w:tc>
      </w:tr>
      <w:tr w:rsidR="00380311" w:rsidRPr="00F17722" w14:paraId="6DF98FF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BCCAD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85E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EB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E3BB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55C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0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E75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198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495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591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BB50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3 </w:t>
            </w:r>
          </w:p>
        </w:tc>
      </w:tr>
      <w:tr w:rsidR="00380311" w:rsidRPr="00F17722" w14:paraId="69391E0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A1470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BE9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EB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4363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0432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0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E10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198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87C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84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B82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7 </w:t>
            </w:r>
          </w:p>
        </w:tc>
      </w:tr>
      <w:tr w:rsidR="00380311" w:rsidRPr="00F17722" w14:paraId="1D4D375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F426D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A46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LEB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7584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39E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0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BB9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198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918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7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26A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5D548EF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64FC2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CD6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PO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AEE7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A33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3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7D5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4879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1DD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961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8D8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5 </w:t>
            </w:r>
          </w:p>
        </w:tc>
      </w:tr>
      <w:tr w:rsidR="00380311" w:rsidRPr="00F17722" w14:paraId="0C2B4D2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FD75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AD5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468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F135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5A3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005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7CC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9332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0BF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102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DB5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61F8E01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43BAB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D7C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O451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2C6C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103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005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DC5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9332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04F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36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EDC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F14F56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3BA637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6CF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mfe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36AB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0F8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382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BCA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138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45C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982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B72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2 </w:t>
            </w:r>
          </w:p>
        </w:tc>
      </w:tr>
      <w:tr w:rsidR="00380311" w:rsidRPr="00F17722" w14:paraId="1983E1A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17E5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6CB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ACE5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BC2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16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5F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3957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12C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484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2A8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0 </w:t>
            </w:r>
          </w:p>
        </w:tc>
      </w:tr>
      <w:tr w:rsidR="00380311" w:rsidRPr="00F17722" w14:paraId="0E54330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7449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7E6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LDS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BEC8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EBB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81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6CA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931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D27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30B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2 </w:t>
            </w:r>
          </w:p>
        </w:tc>
      </w:tr>
      <w:tr w:rsidR="00380311" w:rsidRPr="00F17722" w14:paraId="0328432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F35A5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B32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ET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EAFE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DF2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34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689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6729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377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338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73B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0 </w:t>
            </w:r>
          </w:p>
        </w:tc>
      </w:tr>
      <w:tr w:rsidR="00380311" w:rsidRPr="00F17722" w14:paraId="6E6E94D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A4B5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9B3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X2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ABEA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22E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248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4E5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5856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AC0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456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FA3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1196C8C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34FFC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84E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20-MO00090-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9C1B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9BB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333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9B9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941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1FD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16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48B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7B257DC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0A20B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991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20-MO0009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C0C3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E70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33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C9D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941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BB2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11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F83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1C5AE8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85624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62B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PM-O-B-9255 (F28-4Ko/19) strain SCPM-O-B-9255 (F28-4Ko/19) strain SCPM-O-B-9255 (F28-4Ko/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CDE1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013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696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7FA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437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3D1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7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20A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6E03B1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7C4FF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653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PM-O-B-9251 (F12-4Ko/19) strain SCPM-O-B-9251 (F12-4Ko/19) strain SCPM-O-B-9251 (F12-4Ko/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8BBD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C56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696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C67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437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A5F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0DD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6 </w:t>
            </w:r>
          </w:p>
        </w:tc>
      </w:tr>
      <w:tr w:rsidR="00380311" w:rsidRPr="00F17722" w14:paraId="40ED9DA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46FB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2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82A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CPM-O-B-9252 (Z12Ko/19) strain SCPM-O-B-9252 (Z12Ko/19) strain SCPM-O-B-9252 (Z12Ko/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577A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C3B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696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DC4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4372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8EB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54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E7B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5 </w:t>
            </w:r>
          </w:p>
        </w:tc>
      </w:tr>
      <w:tr w:rsidR="00380311" w:rsidRPr="00F17722" w14:paraId="752396D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6C5F7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859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Z5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1A18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F01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223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63D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87533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41C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945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615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1 </w:t>
            </w:r>
          </w:p>
        </w:tc>
      </w:tr>
      <w:tr w:rsidR="00380311" w:rsidRPr="00F17722" w14:paraId="610A978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15E40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292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JGM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2002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D0D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874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5CA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146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5C2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47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300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378C3C5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E647E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78C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3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74F4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9BC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DB6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3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13F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79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DEA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2 </w:t>
            </w:r>
          </w:p>
        </w:tc>
      </w:tr>
      <w:tr w:rsidR="00380311" w:rsidRPr="00F17722" w14:paraId="5ADC887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9F3F0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EC9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3FB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08A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CB1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3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985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04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0B1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3 </w:t>
            </w:r>
          </w:p>
        </w:tc>
      </w:tr>
      <w:tr w:rsidR="00380311" w:rsidRPr="00F17722" w14:paraId="0E6E01A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96B26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59E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414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398D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C64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FB3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DD9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48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D39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64B6204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41E9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826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36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8228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0CB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8BF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B64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8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13C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1CB8010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00DF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A0C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368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E952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D38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475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C01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74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20D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0CB0101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A0D6D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DD5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36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2BB3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544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B6D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F89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2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DA4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0ABA708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9660F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191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36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A1C8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4368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C1B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8DF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79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04F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350B94E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7AC1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603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NRZ-36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92388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EF6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8F7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18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92C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44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A8C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3B9617F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85D4F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DD6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2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DF14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E71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848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21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ED5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71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E77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048D24C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821DE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F06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1270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382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32A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2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523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700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834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0B5DCFD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5C813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B14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4A9B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F18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2D7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2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9DE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58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83B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651938E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FA4E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3D2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SurvCare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261D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01A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92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B05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372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F5B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592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1CA2CF4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A92D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BC0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JNQH4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2654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501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02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7E1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91863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F37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527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FF0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9 </w:t>
            </w:r>
          </w:p>
        </w:tc>
      </w:tr>
      <w:tr w:rsidR="00380311" w:rsidRPr="00F17722" w14:paraId="0B81A2A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CF7BD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278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xz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BC98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FF6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396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7E7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97971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EB5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76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692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5C28345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4918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E36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olony4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DAF5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C19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8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505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774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00B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50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B11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9 </w:t>
            </w:r>
          </w:p>
        </w:tc>
      </w:tr>
      <w:tr w:rsidR="00380311" w:rsidRPr="00F17722" w14:paraId="5D9EB91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D6C09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CBA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olony3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480E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10E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8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AD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7749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6C0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377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CEE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62 </w:t>
            </w:r>
          </w:p>
        </w:tc>
      </w:tr>
      <w:tr w:rsidR="00380311" w:rsidRPr="00F17722" w14:paraId="46352BC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2EAA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F1E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olony5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9E7D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FCD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68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4B3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77749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639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446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2DC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63 </w:t>
            </w:r>
          </w:p>
        </w:tc>
      </w:tr>
      <w:tr w:rsidR="00380311" w:rsidRPr="00F17722" w14:paraId="7D561E9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0DE31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07A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2513.3 strain CVUAS 251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B0DB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98F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27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11F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10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3FF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83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069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3 </w:t>
            </w:r>
          </w:p>
        </w:tc>
      </w:tr>
      <w:tr w:rsidR="00380311" w:rsidRPr="00F17722" w14:paraId="4FDCA84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BE1A8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8A7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2404.3 strain CVUAS 240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07BA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5B0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27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26C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10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213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193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5D8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270471A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F2FE3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840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675.2 strain CVUAS 667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3730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052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3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E17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191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EA3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25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1E7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01C3D49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0885F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81A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9732.2 strain CVUAS 973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A950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40F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93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41EF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319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44D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0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315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1B48EBB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0BFFE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B88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210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0F36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7C6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384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0ED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97289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CA5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9369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9E5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4.83 </w:t>
            </w:r>
          </w:p>
        </w:tc>
      </w:tr>
      <w:tr w:rsidR="00380311" w:rsidRPr="00F17722" w14:paraId="324AA28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78706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D3E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VUAS 114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D922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D08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206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DE7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117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3F0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A91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0 </w:t>
            </w:r>
          </w:p>
        </w:tc>
      </w:tr>
      <w:tr w:rsidR="00380311" w:rsidRPr="00F17722" w14:paraId="0E88B87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448F2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858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VUAS 116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47E4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D4B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31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C01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3839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983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01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1A3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66462C1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E1881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E53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VUAS 114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6FD24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1AA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206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990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1170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FF1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752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60D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19239E4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15FC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25A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VUAS 11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9F6A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8F7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206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ED3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116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348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FD8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7 </w:t>
            </w:r>
          </w:p>
        </w:tc>
      </w:tr>
      <w:tr w:rsidR="00380311" w:rsidRPr="00F17722" w14:paraId="16472A1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67AD6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DA0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VUAS 1156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C460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745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75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FBF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4751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D5C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7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837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8 </w:t>
            </w:r>
          </w:p>
        </w:tc>
      </w:tr>
      <w:tr w:rsidR="00380311" w:rsidRPr="00F17722" w14:paraId="51D6F2F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32577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7606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6DE3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781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FFB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FA6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0AD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2EE6F4F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E34D4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9CC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20D7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A7A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666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47F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890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3D6E1C1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D4F82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BE8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2A4D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BF0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5AB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B88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158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7F336EF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39B3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347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C119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C3A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4EB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F2F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F3F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2 </w:t>
            </w:r>
          </w:p>
        </w:tc>
      </w:tr>
      <w:tr w:rsidR="00380311" w:rsidRPr="00F17722" w14:paraId="29CBF37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35CA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C30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E4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C048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612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BE3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349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6FC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C78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3D2427F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04762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AC1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CRI-2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31CF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A59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44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7E7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0153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0AF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8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2A8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76A121D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1DB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1EF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41125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B633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B2D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491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08D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84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B4C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2 </w:t>
            </w:r>
          </w:p>
        </w:tc>
      </w:tr>
      <w:tr w:rsidR="00380311" w:rsidRPr="00F17722" w14:paraId="566D206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E9B0C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4A9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SM 103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06F8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365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91E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3BAD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17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2CC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9 </w:t>
            </w:r>
          </w:p>
        </w:tc>
      </w:tr>
      <w:tr w:rsidR="00380311" w:rsidRPr="00F17722" w14:paraId="56B496E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380BC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1C8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800126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0D36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B10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2AE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94C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2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252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5AE7CCF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90E14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EB0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20807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17F9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86B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23E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993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4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9E7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9 </w:t>
            </w:r>
          </w:p>
        </w:tc>
      </w:tr>
      <w:tr w:rsidR="00380311" w:rsidRPr="00F17722" w14:paraId="5F0F293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9AE40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E66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1021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A17E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437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1BF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EA9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CDB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6E1BD5C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AD5E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78D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15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43B8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BD3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DB7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D20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89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74B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5A341BB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E5A2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4E0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89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D47F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F6C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9E8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91B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0E8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33 </w:t>
            </w:r>
          </w:p>
        </w:tc>
      </w:tr>
      <w:tr w:rsidR="00380311" w:rsidRPr="00F17722" w14:paraId="15510D3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C17E3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AB1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02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96A8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8A02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59D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408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1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C01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484DC72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175BB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524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650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D1EC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22B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C24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E30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F51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5338050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DDBA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91A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4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94D2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1D7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2D0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D94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36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DCA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269CD98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72609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A4E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2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EA4E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80F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817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03B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916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55A7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6820189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52F1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10E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6643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560E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2E5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C23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E5E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7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39E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1 </w:t>
            </w:r>
          </w:p>
        </w:tc>
      </w:tr>
      <w:tr w:rsidR="00380311" w:rsidRPr="00F17722" w14:paraId="5FF691C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25BAC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E0F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8768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8302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4B1E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F2F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46B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87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D62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3AB1AC1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4405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575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5505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768F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36BF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24D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D84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16A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4E3B56F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D23AC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086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8998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F7F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77B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B3A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8F8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61D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727103D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58329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B03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7132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487C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996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85D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E44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4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526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1F757AD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4ACFE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AC6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602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DD4F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F55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581F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6B5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5E7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39F1330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F65D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538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2244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5DFB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33D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DCF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741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6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B74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13DE957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53EC2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2E0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298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4EFD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270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9D8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F66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E0E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6BDA17D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D180D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CE3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3865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168D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00D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851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5BE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1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7B9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24EFE4C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D2C7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BDB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4432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ED13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C66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68F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A4B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8D6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10D8527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227D7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C2D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583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655E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A73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B2E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4B8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1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E0F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1004844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5DFA3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88A2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927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9CBF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1D6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D34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99E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602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401F291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8531B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465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455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B56D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F88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646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EC2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02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F45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8 </w:t>
            </w:r>
          </w:p>
        </w:tc>
      </w:tr>
      <w:tr w:rsidR="00380311" w:rsidRPr="00F17722" w14:paraId="576421F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67793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FAC6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0277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674B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957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8E3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160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9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A31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3739ABE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778D5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0B3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</w:t>
            </w:r>
            <w:r w:rsidRPr="00C47051">
              <w:rPr>
                <w:rFonts w:eastAsia="等线" w:cs="Times New Roman"/>
                <w:szCs w:val="24"/>
              </w:rPr>
              <w:lastRenderedPageBreak/>
              <w:t>620256896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BCD7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577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F1D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388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905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692026B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85BD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EE5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03084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C8F4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19A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75F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9A2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2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4C0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4569EE6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79A5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C1E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1247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8DD1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605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EE0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B87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7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C25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6C590D0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BEB54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350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8288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C14F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CA7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461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15D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E7A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9 </w:t>
            </w:r>
          </w:p>
        </w:tc>
      </w:tr>
      <w:tr w:rsidR="00380311" w:rsidRPr="00F17722" w14:paraId="3597885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55140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DB4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781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18E0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399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121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807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93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3FC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5E48C3D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5743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219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592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426E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654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7A0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7E8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B46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3 </w:t>
            </w:r>
          </w:p>
        </w:tc>
      </w:tr>
      <w:tr w:rsidR="00380311" w:rsidRPr="00F17722" w14:paraId="21DB56C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8E1A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BA7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357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F01F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ACF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9FD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AA7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7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3CE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77B4B77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69BD0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112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2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162E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BC3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638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A78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BC0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48DA35B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EFC0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402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5106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E7FA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2DE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D3D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48D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70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794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6 </w:t>
            </w:r>
          </w:p>
        </w:tc>
      </w:tr>
      <w:tr w:rsidR="00380311" w:rsidRPr="00F17722" w14:paraId="7067602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64A85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763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6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EC6F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3B5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B37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6BA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54D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1CEAD98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E1BE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F22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D641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5BC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27F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0F1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398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4F10D9C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A7BA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5E6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5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2CAA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4BC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ECE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BC0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5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69D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54C5C50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47F4F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DBC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167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5A0D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83B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552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CB8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19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81E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5D95335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2452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B9C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013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DB6B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7AC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372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799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2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644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464ADD9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FDFFE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C09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4-236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7E00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961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EFB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070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47F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3F485E6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12358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4AF2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115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138B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AEA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AC3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548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36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126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67E3DF6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65985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E1B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004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6BE6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2C0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F3F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F0C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51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4A4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3A217A7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FF5A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EFE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7007039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733C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9E5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0B7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372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2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B98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12F99C4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62FA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486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848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EB70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FDA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466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8A5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9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E65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4 </w:t>
            </w:r>
          </w:p>
        </w:tc>
      </w:tr>
      <w:tr w:rsidR="00380311" w:rsidRPr="00F17722" w14:paraId="0BE4193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CEC2B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B74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619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34E9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B0A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8CA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E63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8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B37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1 </w:t>
            </w:r>
          </w:p>
        </w:tc>
      </w:tr>
      <w:tr w:rsidR="00380311" w:rsidRPr="00F17722" w14:paraId="6508D82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A7B7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9B0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11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F70D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9DE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4C7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F86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9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FC0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08A1629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F5A2A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426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968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6A48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213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39A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324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4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AD2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633BE42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24FD44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EB1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E7CA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144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550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512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A28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147DD0E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BABFE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536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1BC9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BBA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41B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7EA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7A6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1C8F672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9C449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1C2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0B3A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9A6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CAE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469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2F5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72C51DD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7592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09D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2E6A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7B9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1C1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BED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73E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2 </w:t>
            </w:r>
          </w:p>
        </w:tc>
      </w:tr>
      <w:tr w:rsidR="00380311" w:rsidRPr="00F17722" w14:paraId="39F5BD3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1615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F0D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E4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796E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56D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1D5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349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A61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97D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49E07E7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368A1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11F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CRI-2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F7532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D0B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44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123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0153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161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8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E44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72BA129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5FCF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A42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SM 103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5098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B85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BBA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63A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17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901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9 </w:t>
            </w:r>
          </w:p>
        </w:tc>
      </w:tr>
      <w:tr w:rsidR="00380311" w:rsidRPr="00F17722" w14:paraId="155B346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76917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D18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41125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415E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8B3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A8A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576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84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A96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2 </w:t>
            </w:r>
          </w:p>
        </w:tc>
      </w:tr>
      <w:tr w:rsidR="00380311" w:rsidRPr="00F17722" w14:paraId="424AF1E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6F690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6A3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800126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E4AB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51A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05A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AE1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2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860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50E5112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03012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B26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20807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4D74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2AD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9865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D7C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4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E8B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9 </w:t>
            </w:r>
          </w:p>
        </w:tc>
      </w:tr>
      <w:tr w:rsidR="00380311" w:rsidRPr="00F17722" w14:paraId="52429ED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ECF15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7FC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1021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EED0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906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DFE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209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E7F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04A7DB8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0D4CB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F60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89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197F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FF5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6A1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620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24B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33 </w:t>
            </w:r>
          </w:p>
        </w:tc>
      </w:tr>
      <w:tr w:rsidR="00380311" w:rsidRPr="00F17722" w14:paraId="7B4F731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69D44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10B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15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E46D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03C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58D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D28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89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BE4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4AFEF37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FE1F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C5B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02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E449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942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E4C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931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1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475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318C542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CF13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B50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650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F1EB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958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205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E20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02B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7AE49F4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F8419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627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4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F45A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F57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383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4F4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36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152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694A8CB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BF73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200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2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00B9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982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1A4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052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916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2A4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2AE7947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C04ED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7F0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6643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76C6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6F8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9A0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B02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7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BB8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1 </w:t>
            </w:r>
          </w:p>
        </w:tc>
      </w:tr>
      <w:tr w:rsidR="00380311" w:rsidRPr="00F17722" w14:paraId="2D83C0B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3660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DA4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8768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E482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3E4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143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090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87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6FF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6BF64F7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28431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F98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5505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EBDA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EFB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50D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30B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E4F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3A7368D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5281F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081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8998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2A80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527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E14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6F6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E38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48AB933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8921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BA8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7132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4CAF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C9A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6DF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224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4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323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674D92B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93C4F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9E82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298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CE59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059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1CA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9AB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738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1A66BAD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601F8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603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2244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CE40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5CE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9D7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E68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6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A1E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5DE7596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21B8C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07A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602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7B04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295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F8D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F37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F0A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600AA58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5E27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4EE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3865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D242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176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5FB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742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1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297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76CA670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7DFF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5D2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4432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4997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F8B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3D6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E27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C3D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490CC9D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DDF86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092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927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82ED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9DC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77C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531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84B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D6B655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AA870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ED9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455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70AE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93F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871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07E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02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ABD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8 </w:t>
            </w:r>
          </w:p>
        </w:tc>
      </w:tr>
      <w:tr w:rsidR="00380311" w:rsidRPr="00F17722" w14:paraId="1F5AE4E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C1BD6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F19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</w:t>
            </w:r>
            <w:r w:rsidRPr="00C47051">
              <w:rPr>
                <w:rFonts w:eastAsia="等线" w:cs="Times New Roman"/>
                <w:szCs w:val="24"/>
              </w:rPr>
              <w:lastRenderedPageBreak/>
              <w:t>620260277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4AE2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4914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DF3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CAB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9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546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4380074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D0CE4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9DC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583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D97C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582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B42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291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1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918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48E0D63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1A42D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3E1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56896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05ED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289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23D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432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F0B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5004178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48809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1972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03084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1575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F7A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08E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D70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2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2CA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6405599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080A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757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1247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90F1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52E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CF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C12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7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C35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08A48E1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4A93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939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8288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1681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2E6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FE3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785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8B3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9 </w:t>
            </w:r>
          </w:p>
        </w:tc>
      </w:tr>
      <w:tr w:rsidR="00380311" w:rsidRPr="00F17722" w14:paraId="5EFC699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EBCA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092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592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5023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3F7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39C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38A7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48E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3 </w:t>
            </w:r>
          </w:p>
        </w:tc>
      </w:tr>
      <w:tr w:rsidR="00380311" w:rsidRPr="00F17722" w14:paraId="5A234A4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46B04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78C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781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6C78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127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834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F4F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93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655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75B9C9B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6E587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756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357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2F27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C96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75D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EF5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7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5A2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47B7EB0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7C69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166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2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409C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940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414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52B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2DC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30492C8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5C111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9F1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5106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79A5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870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0171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1A7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70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C94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6 </w:t>
            </w:r>
          </w:p>
        </w:tc>
      </w:tr>
      <w:tr w:rsidR="00380311" w:rsidRPr="00F17722" w14:paraId="1C4496D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3DAB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AEF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EF0C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8C3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706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07F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B94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5A1B02E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E5C24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AC7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6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DB6B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84E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8DB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B66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9B9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76C12F1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94B79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136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5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2A01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505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DE3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84C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5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D17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258AA2A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C394E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735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167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BB73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FFA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0DB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8B4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19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20C9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1486601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28E9C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F730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013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C450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02E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1D7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6C4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2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C60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0DA3D42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1FFF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292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4-236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87C9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FF2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66C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F8C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D3C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1A0419E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10E6A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61E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115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E0E1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01E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5F0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105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36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8A1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2C1F4EC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A618F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AF5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004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034C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49E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29B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DC6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51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DAD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4FED23E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1CF0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01C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848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050F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F61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E83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82D6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9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2A9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4 </w:t>
            </w:r>
          </w:p>
        </w:tc>
      </w:tr>
      <w:tr w:rsidR="00380311" w:rsidRPr="00F17722" w14:paraId="37161B1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78650D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759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7007039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64D0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6BC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5A6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295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2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6EF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6BC7C95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61A07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581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619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BCA3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97D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5D8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014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8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F7A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1 </w:t>
            </w:r>
          </w:p>
        </w:tc>
      </w:tr>
      <w:tr w:rsidR="00380311" w:rsidRPr="00F17722" w14:paraId="7DDDD66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850E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5D3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11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EA93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DB5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7EE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ED7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9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47F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058835A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76F6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8BC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968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663A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9537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48B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2E8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4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1FB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0BDCD1A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57F6F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D03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EITU-N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2307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9A5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339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754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E7A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7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0E2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2 </w:t>
            </w:r>
          </w:p>
        </w:tc>
      </w:tr>
      <w:tr w:rsidR="00380311" w:rsidRPr="00F17722" w14:paraId="5158932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63F8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07C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2D3D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5C2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C3D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D21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011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5C533C3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E1164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B2B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4256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AFF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BAA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BAB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7249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738ABBF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03942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756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7F99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FD9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99D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41E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ED9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342A057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C5940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1E1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4F80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C52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9B5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48E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BE7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2 </w:t>
            </w:r>
          </w:p>
        </w:tc>
      </w:tr>
      <w:tr w:rsidR="00380311" w:rsidRPr="00F17722" w14:paraId="3AB5614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B2030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4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42D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E4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F870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B64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780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349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872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D85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40B9CC7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B60B8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8C7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CRI-2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58A8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FC6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44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44F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0153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ADE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8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78E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089562A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2E545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569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41125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FD66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13A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B88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97D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84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DEA6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2 </w:t>
            </w:r>
          </w:p>
        </w:tc>
      </w:tr>
      <w:tr w:rsidR="00380311" w:rsidRPr="00F17722" w14:paraId="422C506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5F786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F71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SM 103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1CE8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BF4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4DB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62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17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2C6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9 </w:t>
            </w:r>
          </w:p>
        </w:tc>
      </w:tr>
      <w:tr w:rsidR="00380311" w:rsidRPr="00F17722" w14:paraId="2D0D098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91560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F1E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800126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CA74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B4D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BA7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AE3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2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BAE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7DF1339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832DD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0FB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20807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C947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96D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8B2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F8B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4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9AB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9 </w:t>
            </w:r>
          </w:p>
        </w:tc>
      </w:tr>
      <w:tr w:rsidR="00380311" w:rsidRPr="00F17722" w14:paraId="2063345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955DA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EE4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1021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BB66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249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D59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AE2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83F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21B3F56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8DCB7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913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15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6991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AFA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87B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4B1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89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511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4B255B6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D973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B8A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89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F464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7B9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EAE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19C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B2D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33 </w:t>
            </w:r>
          </w:p>
        </w:tc>
      </w:tr>
      <w:tr w:rsidR="00380311" w:rsidRPr="00F17722" w14:paraId="3E8A8EF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3193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96D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02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3909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E0A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A4C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87B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1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A48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6F132D5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9B39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3FE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650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BAF7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71F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FB9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2F8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D23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545A7D3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DBF01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1188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2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7C1F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944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F44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A93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916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059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09E196E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E81E3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339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4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E834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E36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E1C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CDA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36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2B8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01F7159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E6738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8B1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6643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F867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5AD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41B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197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7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FB2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1 </w:t>
            </w:r>
          </w:p>
        </w:tc>
      </w:tr>
      <w:tr w:rsidR="00380311" w:rsidRPr="00F17722" w14:paraId="49374EF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F0382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F55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5505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2FBC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110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6B6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7A6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F1F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4ADF56D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9DCAB9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F04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8768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A14F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2AD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438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B8F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87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F59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2807BF1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51292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AD0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8998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5D4F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6F9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F20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46B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E6F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74476F8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C3B97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011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7132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EC58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CCD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F7C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CA1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4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703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31D9192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38F8B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C24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602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F0E2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F31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CB1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324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714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7480950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0A7C7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E6F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2244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315B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583C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CF8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362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6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7B7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7EDC973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3E268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812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298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0E9F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C52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5BE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BC9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C97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75273D6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FA1D5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1E6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3865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9A02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0C4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A59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7B9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1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F1C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1560527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D6C1E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016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</w:t>
            </w:r>
            <w:r w:rsidRPr="00C47051">
              <w:rPr>
                <w:rFonts w:eastAsia="等线" w:cs="Times New Roman"/>
                <w:szCs w:val="24"/>
              </w:rPr>
              <w:lastRenderedPageBreak/>
              <w:t>620264432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F079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2BB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EEE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901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7B0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557BCE0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47D4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2B5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583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77CA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61A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9B9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405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1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767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1774509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99AC9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570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455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1A21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368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EC5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E8A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02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219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8 </w:t>
            </w:r>
          </w:p>
        </w:tc>
      </w:tr>
      <w:tr w:rsidR="00380311" w:rsidRPr="00F17722" w14:paraId="7752198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448D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59C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927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6192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F07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213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F70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738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0871CED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3AAE7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F4C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0277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523E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F89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1FD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729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9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12A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5FE2E2C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1186D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0F3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56896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4DC6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938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E37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E7D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8FC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306DDC3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E22A2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0D4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03084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0CEF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06A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457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B84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2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818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12E65F9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1A67B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D93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1247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018B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02D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FCA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CC6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7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3F6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3D67300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AEEC3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F11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8288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F26F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757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009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C83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9066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9 </w:t>
            </w:r>
          </w:p>
        </w:tc>
      </w:tr>
      <w:tr w:rsidR="00380311" w:rsidRPr="00F17722" w14:paraId="1036E84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A94B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78B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781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62F1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829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349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786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93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C7D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13F0721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578B7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99C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592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C83A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3FB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6A3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1AA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C07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3 </w:t>
            </w:r>
          </w:p>
        </w:tc>
      </w:tr>
      <w:tr w:rsidR="00380311" w:rsidRPr="00F17722" w14:paraId="6764AFF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A558C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8B5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357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D307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9EA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BC7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E14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7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61D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0020013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CBF09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B14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2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48FF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367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458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6C4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CD1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0695D2B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6DAA1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1BA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5106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9FBE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290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41F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C98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70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345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6 </w:t>
            </w:r>
          </w:p>
        </w:tc>
      </w:tr>
      <w:tr w:rsidR="00380311" w:rsidRPr="00F17722" w14:paraId="78A5DE4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C298F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322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6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65D1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DA9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78A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9E2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1E1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1F28207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E4D09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A3C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9E2C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D81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DCE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753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3B0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3CFDAFF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171F42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174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5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F2EA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CD0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A9F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15B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5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8A5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31EBEBE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B5376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172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167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398A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449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F30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A55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19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00B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3330378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2C658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0E2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013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9BE5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90B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D97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39A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2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8EB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22A7518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BCEC1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CAA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4-236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E61E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EC6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289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1BB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A93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46CB4E0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EFB5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033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115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FF61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0E0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214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8FA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36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CC1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00EDAE8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07DB8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A77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004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84AC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8D4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CBF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69D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51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D86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2CDD652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94C49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E4E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7007039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C55E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854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6A3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D21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2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B9C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4304063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7E7B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ACA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848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4D97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7CD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DB9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B12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9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146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4 </w:t>
            </w:r>
          </w:p>
        </w:tc>
      </w:tr>
      <w:tr w:rsidR="00380311" w:rsidRPr="00F17722" w14:paraId="4AC9CFF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C6F55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05F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619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F574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304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8AD7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401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8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2DB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1 </w:t>
            </w:r>
          </w:p>
        </w:tc>
      </w:tr>
      <w:tr w:rsidR="00380311" w:rsidRPr="00F17722" w14:paraId="2D9388A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B3C45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326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11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DDBA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0AE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F92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899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9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7B47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4F75FC2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ED97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1EA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968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8C44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E89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99A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FC6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4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70F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30B05B4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C57EF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5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C52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EITU-N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39D8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E11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027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754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34A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7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ABB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2 </w:t>
            </w:r>
          </w:p>
        </w:tc>
      </w:tr>
      <w:tr w:rsidR="00380311" w:rsidRPr="00F17722" w14:paraId="77F76FD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ABBA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DAA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3828CZ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F2D0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E5C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72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AEB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2377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3D5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55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0A3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1 </w:t>
            </w:r>
          </w:p>
        </w:tc>
      </w:tr>
      <w:tr w:rsidR="00380311" w:rsidRPr="00F17722" w14:paraId="5F7F16B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8B45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C05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AB6B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0A8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77A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16F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1B9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02D8BBC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9965B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300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70C4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01C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F40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8D7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01F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27A33C9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FA928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BC56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FD59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189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79B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51D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837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436F000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589F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573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6CD4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E4C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AE1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B4E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086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2 </w:t>
            </w:r>
          </w:p>
        </w:tc>
      </w:tr>
      <w:tr w:rsidR="00380311" w:rsidRPr="00F17722" w14:paraId="54182E7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46155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E6F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E4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B8E1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7A7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E15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349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9C0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B0C0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2BE3F05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EBC97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B04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CRI-2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48CE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F521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44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C14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0153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06B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8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9BE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70A9D77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28769F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8B2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41125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956B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002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2EFF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D001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84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879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2 </w:t>
            </w:r>
          </w:p>
        </w:tc>
      </w:tr>
      <w:tr w:rsidR="00380311" w:rsidRPr="00F17722" w14:paraId="3EC9D05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EBD25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7CE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SM 103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8CFC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7B4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BB6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83F1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17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9F3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9 </w:t>
            </w:r>
          </w:p>
        </w:tc>
      </w:tr>
      <w:tr w:rsidR="00380311" w:rsidRPr="00F17722" w14:paraId="696C0A8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F4A4A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2D4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800126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7C0C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A6E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69B6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4A3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2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B5A8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760764F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0DC22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3AD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20807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8105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77D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36B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96B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4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4B6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9 </w:t>
            </w:r>
          </w:p>
        </w:tc>
      </w:tr>
      <w:tr w:rsidR="00380311" w:rsidRPr="00F17722" w14:paraId="093B24C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4BA4D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9B6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1021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FCAA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D46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EBA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A72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98D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7BD3C3E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CFF48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49F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15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614E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CCC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575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9C4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89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3BC8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2737FFF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60F8A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623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89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2253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B8D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1B0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3FB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458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33 </w:t>
            </w:r>
          </w:p>
        </w:tc>
      </w:tr>
      <w:tr w:rsidR="00380311" w:rsidRPr="00F17722" w14:paraId="67C03CF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A6412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957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650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BFB1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B886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DA1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703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9A2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6CBB5A4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4EFF1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09B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702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C918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85E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F1F2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A0F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1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BCB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3BDA63F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842A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039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4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7C23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2EB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A5B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F71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36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418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17BDB98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38CC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C9F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70582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0855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8D6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8B2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CA7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916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249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2C161FE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838F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63D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6643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99C4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DB8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6E7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ED0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7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C6E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1 </w:t>
            </w:r>
          </w:p>
        </w:tc>
      </w:tr>
      <w:tr w:rsidR="00380311" w:rsidRPr="00F17722" w14:paraId="54C3D5E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7D258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39F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8768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3603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EA8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66E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778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87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91B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2D7C257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7F1C8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3F7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85505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D468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75C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6CC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550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B61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5F21B91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EB4F9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860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8998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96EB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8AF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17B3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1BF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6EA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322F45B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BC65E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BA9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7132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3261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8D3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9BC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EE7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4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ECE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3464CE7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A9229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1A4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602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8666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D75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29C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6E5A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5D1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16C337A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A506B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5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11A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72244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F1E9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47B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529D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1FC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6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323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34B06C8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A39F9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4C1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7298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E86B2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3C2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375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368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511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78E20BB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F410D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07A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3865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7F5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E1D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F67E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1FF1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1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38D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30096B5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2E90F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4CE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4432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FDC7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A34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80A9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BE4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251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3ADD8B8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46877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668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583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2E67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F61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4C8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358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1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46E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6050E81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03ED8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09F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927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F0EB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4E9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0F3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147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687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4F6CC5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AE4A7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1A2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2455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2A75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BB7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15C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2F7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02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606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8 </w:t>
            </w:r>
          </w:p>
        </w:tc>
      </w:tr>
      <w:tr w:rsidR="00380311" w:rsidRPr="00F17722" w14:paraId="7D5DFA8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B0ADB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52D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60277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E9B9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44D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09F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F33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9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9EA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1D31ADD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96189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C84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56896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D82B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D16A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9D8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197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E43F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7F450BB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5E73F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1E6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20203084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505E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F56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3EE6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D34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2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F07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09D7DF9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6E0912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E4F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1247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3820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F38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DF1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6E2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7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DD9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4130E5F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9A852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4EB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8288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F6C1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316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821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CB8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686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9 </w:t>
            </w:r>
          </w:p>
        </w:tc>
      </w:tr>
      <w:tr w:rsidR="00380311" w:rsidRPr="00F17722" w14:paraId="020A4FE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BF398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BDA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781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3DE5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2509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BE8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08E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93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530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4BB1D01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0A7CA3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6CC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592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8AD0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294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8AE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191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254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3 </w:t>
            </w:r>
          </w:p>
        </w:tc>
      </w:tr>
      <w:tr w:rsidR="00380311" w:rsidRPr="00F17722" w14:paraId="1A8AB15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F8968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949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357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EAD9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6D3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BE8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268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7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1F9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56C193A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5C355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C1CE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602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DB86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977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8840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D76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51FC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04DB14D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B4B21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EC0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5106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A748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5AD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83E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055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70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6A4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6 </w:t>
            </w:r>
          </w:p>
        </w:tc>
      </w:tr>
      <w:tr w:rsidR="00380311" w:rsidRPr="00F17722" w14:paraId="3FF0A50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3BB4C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A27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7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155F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C8F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D50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C87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839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5158F8F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DF89F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F42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25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F3EA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41E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B7D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0A8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5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64D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628C162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D546C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0E5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167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DDA87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3DA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8DC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998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19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1B0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6BAA97A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339D9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200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0013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1392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A37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8BB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AE6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2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72A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5AA959F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A885E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DBD2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4-236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EF24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1C8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D9C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11C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CF7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622BC08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ED03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40E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115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60A7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D98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63B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0E8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36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657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367B6C7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384D6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A4B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40004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999F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412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281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1AB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51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325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402638D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7FCFB7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5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87D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7007039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2765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37B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3C2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2B9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2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D8B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0824692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55F02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A0C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848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4D27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9F6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3B8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CDF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9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56C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4 </w:t>
            </w:r>
          </w:p>
        </w:tc>
      </w:tr>
      <w:tr w:rsidR="00380311" w:rsidRPr="00F17722" w14:paraId="561A7F9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7E2860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BE5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2619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4B3B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F33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0A1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A44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8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717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1 </w:t>
            </w:r>
          </w:p>
        </w:tc>
      </w:tr>
      <w:tr w:rsidR="00380311" w:rsidRPr="00F17722" w14:paraId="7F83F8B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19E11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DBF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11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E6ED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E19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79CB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549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9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B756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18ACB2E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4E9477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7890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968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1BC5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369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556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477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4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D74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38EA497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457D7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341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BEITU-N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D5E8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0FB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B35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754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CAD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7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21B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2 </w:t>
            </w:r>
          </w:p>
        </w:tc>
      </w:tr>
      <w:tr w:rsidR="00380311" w:rsidRPr="00F17722" w14:paraId="744B7A0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1167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E2F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53828CZ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BE3E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28B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72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505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2377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FFC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55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14F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1 </w:t>
            </w:r>
          </w:p>
        </w:tc>
      </w:tr>
      <w:tr w:rsidR="00380311" w:rsidRPr="00F17722" w14:paraId="42783C7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E9689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30B3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FS06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2853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D7A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6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BB3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6737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9AE2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2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BA7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23 </w:t>
            </w:r>
          </w:p>
        </w:tc>
      </w:tr>
      <w:tr w:rsidR="00380311" w:rsidRPr="00F17722" w14:paraId="106B5E6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9B55F8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E88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MIN-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6A4A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6ED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692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61A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21085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1FA6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4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043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4 </w:t>
            </w:r>
          </w:p>
        </w:tc>
      </w:tr>
      <w:tr w:rsidR="00380311" w:rsidRPr="00F17722" w14:paraId="78F9D05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1248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D71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Y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AEEF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DAA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B5D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C8D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33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4223336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2BA3C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0AD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Y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AE94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3BB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F63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0A9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1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142F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3880EB4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B78EF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BB6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Y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39A0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975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52A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AF2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2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40E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66A6CFB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4CDEFB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1DD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Y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977C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5799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778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4389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AC8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9AB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2 </w:t>
            </w:r>
          </w:p>
        </w:tc>
      </w:tr>
      <w:tr w:rsidR="00380311" w:rsidRPr="00F17722" w14:paraId="5DC4DDF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7C29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E5F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KE4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CDEA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6C7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069F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349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F3D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66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6ED2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0 </w:t>
            </w:r>
          </w:p>
        </w:tc>
      </w:tr>
      <w:tr w:rsidR="00380311" w:rsidRPr="00F17722" w14:paraId="45DFA59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4841CA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D11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CCRI-2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005F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0B1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44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D7D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0153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862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8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B37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3F861F1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DFC8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A16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3828CZ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8B13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39D7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72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CBC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2377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C75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55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51CF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1 </w:t>
            </w:r>
          </w:p>
        </w:tc>
      </w:tr>
      <w:tr w:rsidR="00380311" w:rsidRPr="00F17722" w14:paraId="25F9EC5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76418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3F5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ARGID_316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EEA7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6FB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489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116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11350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0B3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734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269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17 </w:t>
            </w:r>
          </w:p>
        </w:tc>
      </w:tr>
      <w:tr w:rsidR="00380311" w:rsidRPr="00F17722" w14:paraId="5CE2AE8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FECDD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87F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ARGID_327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7AE98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CEF8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489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CE2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113507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A1EA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6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639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707442E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F4F18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C6E2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ARGID_311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9B1A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0CF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EB489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9E8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EA11350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9B8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832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EF4D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4 </w:t>
            </w:r>
          </w:p>
        </w:tc>
      </w:tr>
      <w:tr w:rsidR="00380311" w:rsidRPr="00F17722" w14:paraId="586BEBC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736C3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01E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41125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7069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516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309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A06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84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E09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42 </w:t>
            </w:r>
          </w:p>
        </w:tc>
      </w:tr>
      <w:tr w:rsidR="00380311" w:rsidRPr="00F17722" w14:paraId="5E16036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F40AA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030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DSM 103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78FF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9ED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94B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C4D9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173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9F69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9 </w:t>
            </w:r>
          </w:p>
        </w:tc>
      </w:tr>
      <w:tr w:rsidR="00380311" w:rsidRPr="00F17722" w14:paraId="7D00327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D8D6C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FC0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800126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C848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5AE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619F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FAC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82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27C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6895051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B9CAF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6A1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20807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6831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081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CF5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49E6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4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EC7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9 </w:t>
            </w:r>
          </w:p>
        </w:tc>
      </w:tr>
      <w:tr w:rsidR="00380311" w:rsidRPr="00F17722" w14:paraId="6C058D7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7F176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A9E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1021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D824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AE0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B47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78B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7FB0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2 </w:t>
            </w:r>
          </w:p>
        </w:tc>
      </w:tr>
      <w:tr w:rsidR="00380311" w:rsidRPr="00F17722" w14:paraId="2AB691C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C10CC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05B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715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5E6B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01A5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FA0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B26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89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5D9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7 </w:t>
            </w:r>
          </w:p>
        </w:tc>
      </w:tr>
      <w:tr w:rsidR="00380311" w:rsidRPr="00F17722" w14:paraId="30423BE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9040F2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564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89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C5AF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B85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DFC7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C19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91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DF3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33 </w:t>
            </w:r>
          </w:p>
        </w:tc>
      </w:tr>
      <w:tr w:rsidR="00380311" w:rsidRPr="00F17722" w14:paraId="7FD5535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020B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1581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702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D836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816B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B29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CD7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1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46E3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0B30E44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5EB8A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E4B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650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10C9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D9F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722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31F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1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6C5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6579E4B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DB28A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FA3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584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9F48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7FC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CD8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D1F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36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014C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4501088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0492D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A52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D3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FDD7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F28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169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C82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9744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F041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3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CB1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6 </w:t>
            </w:r>
          </w:p>
        </w:tc>
      </w:tr>
      <w:tr w:rsidR="00380311" w:rsidRPr="00F17722" w14:paraId="2B5A9E91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3B15D0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A35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70582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0A60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EB02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90F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C3B1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6916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2CA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5 </w:t>
            </w:r>
          </w:p>
        </w:tc>
      </w:tr>
      <w:tr w:rsidR="00380311" w:rsidRPr="00F17722" w14:paraId="4DD831E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E81E4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2471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86643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DACC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9D4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4C29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AB7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73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A51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1 </w:t>
            </w:r>
          </w:p>
        </w:tc>
      </w:tr>
      <w:tr w:rsidR="00380311" w:rsidRPr="00F17722" w14:paraId="6C8AA6C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9FFE3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5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A46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88768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9300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5700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7F9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D94D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87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325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4 </w:t>
            </w:r>
          </w:p>
        </w:tc>
      </w:tr>
      <w:tr w:rsidR="00380311" w:rsidRPr="00F17722" w14:paraId="5BA5EE0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E2C53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A9C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85505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2834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273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871E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564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7E9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8 </w:t>
            </w:r>
          </w:p>
        </w:tc>
      </w:tr>
      <w:tr w:rsidR="00380311" w:rsidRPr="00F17722" w14:paraId="2C1EABC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A986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AA3D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78998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B61B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08CA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202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EE69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105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7506218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B06B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E4E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77132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8B08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8BF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FFB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2735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34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E98B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4B3DC9D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4087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62B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7602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11CD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BBF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759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6AE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274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9 </w:t>
            </w:r>
          </w:p>
        </w:tc>
      </w:tr>
      <w:tr w:rsidR="00380311" w:rsidRPr="00F17722" w14:paraId="4F095E9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C762DA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3327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72244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4F425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730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3DC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A90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6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574A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3 </w:t>
            </w:r>
          </w:p>
        </w:tc>
      </w:tr>
      <w:tr w:rsidR="00380311" w:rsidRPr="00F17722" w14:paraId="71E5432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57DE5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841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7298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675D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4845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6BE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652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2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B97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11AE0CD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34ECB9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573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YDC736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E4F7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CAE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169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487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974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F9F6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89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230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0863D213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D2F1F4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F76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3865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D38A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47C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8F5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954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31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9FC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760865E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7EE8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21A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4432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C57F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7F3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1D5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A6F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A04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2 </w:t>
            </w:r>
          </w:p>
        </w:tc>
      </w:tr>
      <w:tr w:rsidR="00380311" w:rsidRPr="00F17722" w14:paraId="4A25056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B39D04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7A5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2583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3061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C6BB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CB4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D2E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661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AB2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6 </w:t>
            </w:r>
          </w:p>
        </w:tc>
      </w:tr>
      <w:tr w:rsidR="00380311" w:rsidRPr="00F17722" w14:paraId="5C35B49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94C9A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BA3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2927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14CA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765F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045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72C4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9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971F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1F5A2BC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5F11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BB23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2455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14E7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BD4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9298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B21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02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920C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8 </w:t>
            </w:r>
          </w:p>
        </w:tc>
      </w:tr>
      <w:tr w:rsidR="00380311" w:rsidRPr="00F17722" w14:paraId="10262FC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14F77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EC2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60277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0BC0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9E0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8B8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AC5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69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CAA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1 </w:t>
            </w:r>
          </w:p>
        </w:tc>
      </w:tr>
      <w:tr w:rsidR="00380311" w:rsidRPr="00F17722" w14:paraId="51E8074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4032BE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7EB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56896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4ED6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4E8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4E76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D50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3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F63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72E9BB39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D6CC8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456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20203084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7C4B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26C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604B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0ACE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52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74AB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7AE0722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BC05FD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95E6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12478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737B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208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1E0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CA56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17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2ED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9 </w:t>
            </w:r>
          </w:p>
        </w:tc>
      </w:tr>
      <w:tr w:rsidR="00380311" w:rsidRPr="00F17722" w14:paraId="2D65D4D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F88D9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BA44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08288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95E5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49B0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B2A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26E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7AFF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9 </w:t>
            </w:r>
          </w:p>
        </w:tc>
      </w:tr>
      <w:tr w:rsidR="00380311" w:rsidRPr="00F17722" w14:paraId="130B9F8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6A42F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D47B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DSM 254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4F16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DBF8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888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A7A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1874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72B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3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90D9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7 </w:t>
            </w:r>
          </w:p>
        </w:tc>
      </w:tr>
      <w:tr w:rsidR="00380311" w:rsidRPr="00F17722" w14:paraId="4CF9BFE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FF36B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5C6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0781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521D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0BD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27F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31CB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93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1F7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4 </w:t>
            </w:r>
          </w:p>
        </w:tc>
      </w:tr>
      <w:tr w:rsidR="00380311" w:rsidRPr="00F17722" w14:paraId="0B38969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4440D3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A9F1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0592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6E99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CE9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424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5D6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2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82D2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3 </w:t>
            </w:r>
          </w:p>
        </w:tc>
      </w:tr>
      <w:tr w:rsidR="00380311" w:rsidRPr="00F17722" w14:paraId="4BFB6ED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4F526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DE15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0357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B278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8BD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A794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A4B6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67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C00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036F391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7D8A9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9691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602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2519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1798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F2DA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7D0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81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47C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686A97B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CEDC4B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0F53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5106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B995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77DF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77BB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2DEC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770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A09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26 </w:t>
            </w:r>
          </w:p>
        </w:tc>
      </w:tr>
      <w:tr w:rsidR="00380311" w:rsidRPr="00F17722" w14:paraId="5F69CA1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C4B0DC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BDA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276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F4AC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52D4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6ED5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BCF5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71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E010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8 </w:t>
            </w:r>
          </w:p>
        </w:tc>
      </w:tr>
      <w:tr w:rsidR="00380311" w:rsidRPr="00F17722" w14:paraId="6B0437D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87A09A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121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279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BE46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575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AE0E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3ECE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4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4C0C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4 </w:t>
            </w:r>
          </w:p>
        </w:tc>
      </w:tr>
      <w:tr w:rsidR="00380311" w:rsidRPr="00F17722" w14:paraId="3F96E6E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BDEC04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3D5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2565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13AB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70C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69BC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34B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5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E0DD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6 </w:t>
            </w:r>
          </w:p>
        </w:tc>
      </w:tr>
      <w:tr w:rsidR="00380311" w:rsidRPr="00F17722" w14:paraId="59F28C4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B25CD7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73C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167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8A2D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AD4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1167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743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19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C93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1A47146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8FBB8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3439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500137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43624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DF7E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BC6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A690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02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BED2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8 </w:t>
            </w:r>
          </w:p>
        </w:tc>
      </w:tr>
      <w:tr w:rsidR="00380311" w:rsidRPr="00F17722" w14:paraId="0771802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3E624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1C2C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2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AFDF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F237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37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F46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661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6024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49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3466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9 </w:t>
            </w:r>
          </w:p>
        </w:tc>
      </w:tr>
      <w:tr w:rsidR="00380311" w:rsidRPr="00F17722" w14:paraId="0F624CEA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84DB5E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91E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44-2360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64F82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4F5D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8C54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4EB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2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68AA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5 </w:t>
            </w:r>
          </w:p>
        </w:tc>
      </w:tr>
      <w:tr w:rsidR="00380311" w:rsidRPr="00F17722" w14:paraId="70F63CC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92D667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13C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401153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5F17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E0E5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825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CAA3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36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A90E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73B985D7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18725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8B76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40004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10F1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D88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8978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A7B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51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9F2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6 </w:t>
            </w:r>
          </w:p>
        </w:tc>
      </w:tr>
      <w:tr w:rsidR="00380311" w:rsidRPr="00F17722" w14:paraId="3A44682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F5084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lastRenderedPageBreak/>
              <w:t>1134687.6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2B5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7007039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C41F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C5EA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7FB0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6BD1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2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040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771874A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D5B5C4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0FD8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28489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AA16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F785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950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826C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29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55CD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4 </w:t>
            </w:r>
          </w:p>
        </w:tc>
      </w:tr>
      <w:tr w:rsidR="00380311" w:rsidRPr="00F17722" w14:paraId="13E564E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04134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033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26192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44CE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751A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420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8F3E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28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0F5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11 </w:t>
            </w:r>
          </w:p>
        </w:tc>
      </w:tr>
      <w:tr w:rsidR="00380311" w:rsidRPr="00F17722" w14:paraId="7805ABA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25B98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F95C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11734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19CCD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9569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BAAE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86E3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49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8BE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02AE3EF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C973A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84A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109680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821E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8726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543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9C6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2212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31C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94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842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5 </w:t>
            </w:r>
          </w:p>
        </w:tc>
      </w:tr>
      <w:tr w:rsidR="00380311" w:rsidRPr="00F17722" w14:paraId="24938B7B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1B3369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13D8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CFS06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267B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0D09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6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FE36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6737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32A5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612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B986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23 </w:t>
            </w:r>
          </w:p>
        </w:tc>
      </w:tr>
      <w:tr w:rsidR="00380311" w:rsidRPr="00F17722" w14:paraId="2121EDF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B5AA72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B693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Kox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0725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E79B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1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F8D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2861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6965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552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371D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2271FD7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DB3C9F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703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AR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CCD1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3E87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16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99DD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7291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8B93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254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7303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1 </w:t>
            </w:r>
          </w:p>
        </w:tc>
      </w:tr>
      <w:tr w:rsidR="00380311" w:rsidRPr="00F17722" w14:paraId="7F075CD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A1549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1A31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Kox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AD10C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2809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1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CFD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286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D320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728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5415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7 </w:t>
            </w:r>
          </w:p>
        </w:tc>
      </w:tr>
      <w:tr w:rsidR="00380311" w:rsidRPr="00F17722" w14:paraId="0639974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880DE6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1B2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K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9386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5956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7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2071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799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688F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89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171D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tr w:rsidR="00380311" w:rsidRPr="00F17722" w14:paraId="6583382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A6D6BE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0CF4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8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D0BF9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10AE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873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B25C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3798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59E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008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4343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31D8172E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60F2A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34E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BEITU-N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D356E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78A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612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6BD7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5754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00CD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27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AA42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2 </w:t>
            </w:r>
          </w:p>
        </w:tc>
      </w:tr>
      <w:tr w:rsidR="00380311" w:rsidRPr="00F17722" w14:paraId="7224CDE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49FDFD6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E388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KM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B2EB1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B17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914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2931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4290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0E3B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05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CDCF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19 </w:t>
            </w:r>
          </w:p>
        </w:tc>
      </w:tr>
      <w:tr w:rsidR="00380311" w:rsidRPr="00F17722" w14:paraId="2BD0265D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8FB4A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733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CC23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4265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938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F36A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4592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FE80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965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616A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63A21BF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6B5C970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6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AA7D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INSAq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56A8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46FD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762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3912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242449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45D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2531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B845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3 </w:t>
            </w:r>
          </w:p>
        </w:tc>
      </w:tr>
      <w:tr w:rsidR="00380311" w:rsidRPr="00F17722" w14:paraId="2C402984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D1771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C53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IS1015-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95F03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EABE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51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50D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8963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D8F5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422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089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81 </w:t>
            </w:r>
          </w:p>
        </w:tc>
      </w:tr>
      <w:tr w:rsidR="00380311" w:rsidRPr="00F17722" w14:paraId="75041F96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485865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FAC3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XP-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DC5E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E945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89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E06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3840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47DB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55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68F4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5 </w:t>
            </w:r>
          </w:p>
        </w:tc>
      </w:tr>
      <w:tr w:rsidR="00380311" w:rsidRPr="00F17722" w14:paraId="686A84B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A3CBA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D6CD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10169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56818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7417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97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6C5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102522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C281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979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B020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75 </w:t>
            </w:r>
          </w:p>
        </w:tc>
      </w:tr>
      <w:tr w:rsidR="00380311" w:rsidRPr="00F17722" w14:paraId="58291472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5971373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02CA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KMISG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E875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B12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858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FBF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8299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E283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107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897E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7 </w:t>
            </w:r>
          </w:p>
        </w:tc>
      </w:tr>
      <w:tr w:rsidR="00380311" w:rsidRPr="00F17722" w14:paraId="2AB8EBE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3B023FD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8008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GEO_33_Up_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A458B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AA5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2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CA3C2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2897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30C7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847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1F3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26 </w:t>
            </w:r>
          </w:p>
        </w:tc>
      </w:tr>
      <w:tr w:rsidR="00380311" w:rsidRPr="00F17722" w14:paraId="5D9A31E8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133E864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26D0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GEO_49_Down_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E269F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C83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472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226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92897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68D1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3948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F7B4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34 </w:t>
            </w:r>
          </w:p>
        </w:tc>
      </w:tr>
      <w:tr w:rsidR="00380311" w:rsidRPr="00F17722" w14:paraId="0B5976B5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7F79719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68AC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97_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81DD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C7C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353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9759D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60145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1C88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514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78BC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65 </w:t>
            </w:r>
          </w:p>
        </w:tc>
      </w:tr>
      <w:tr w:rsidR="00380311" w:rsidRPr="00F17722" w14:paraId="33A3D29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22BC08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3468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55BB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michiganensis</w:t>
            </w:r>
            <w:r w:rsidRPr="00C47051">
              <w:rPr>
                <w:rFonts w:eastAsia="等线" w:cs="Times New Roman"/>
                <w:szCs w:val="24"/>
              </w:rPr>
              <w:t xml:space="preserve"> strain CAV17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CA4E6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ECA1E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464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CD47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37338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EAA1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7148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1548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46 </w:t>
            </w:r>
          </w:p>
        </w:tc>
      </w:tr>
      <w:tr w:rsidR="00380311" w:rsidRPr="00F17722" w14:paraId="061C26B0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2ED3FDF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19106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30CA1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oxytoca</w:t>
            </w:r>
            <w:r w:rsidRPr="00C47051">
              <w:rPr>
                <w:rFonts w:eastAsia="等线" w:cs="Times New Roman"/>
                <w:szCs w:val="24"/>
              </w:rPr>
              <w:t xml:space="preserve"> E7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847CA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6FF46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167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C1A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2603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FC3FB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64508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E3FA4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53 </w:t>
            </w:r>
          </w:p>
        </w:tc>
      </w:tr>
      <w:tr w:rsidR="00380311" w:rsidRPr="00F17722" w14:paraId="74E58FAF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nil"/>
            </w:tcBorders>
          </w:tcPr>
          <w:p w14:paraId="0104D295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30898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F61C8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oxytoca</w:t>
            </w:r>
            <w:r w:rsidRPr="00C47051">
              <w:rPr>
                <w:rFonts w:eastAsia="等线" w:cs="Times New Roman"/>
                <w:szCs w:val="24"/>
              </w:rPr>
              <w:t xml:space="preserve"> HKOP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70110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0A53C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1940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FA57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3081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CC38A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9144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66D23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5.90 </w:t>
            </w:r>
          </w:p>
        </w:tc>
      </w:tr>
      <w:tr w:rsidR="00380311" w:rsidRPr="00F17722" w14:paraId="1ED1026C" w14:textId="77777777" w:rsidTr="00F17722">
        <w:trPr>
          <w:jc w:val="center"/>
        </w:trPr>
        <w:tc>
          <w:tcPr>
            <w:tcW w:w="1685" w:type="dxa"/>
            <w:tcBorders>
              <w:top w:val="nil"/>
              <w:bottom w:val="single" w:sz="12" w:space="0" w:color="auto"/>
            </w:tcBorders>
          </w:tcPr>
          <w:p w14:paraId="25C620B7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1416754.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CE1D4F0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i/>
                <w:szCs w:val="24"/>
              </w:rPr>
              <w:t>Klebsiella oxytoca</w:t>
            </w:r>
            <w:r w:rsidRPr="00C47051">
              <w:rPr>
                <w:rFonts w:eastAsia="等线" w:cs="Times New Roman"/>
                <w:szCs w:val="24"/>
              </w:rPr>
              <w:t xml:space="preserve"> H1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B2C777" w14:textId="77777777" w:rsidR="00C47051" w:rsidRPr="00C47051" w:rsidRDefault="00C47051" w:rsidP="00C47051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WG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B9AF6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PRJNA22620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2F41C2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SAMN0272984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9E92809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>584092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0B1C49F" w14:textId="77777777" w:rsidR="00C47051" w:rsidRPr="00C47051" w:rsidRDefault="00C47051" w:rsidP="00C4705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47051">
              <w:rPr>
                <w:rFonts w:eastAsia="等线" w:cs="Times New Roman"/>
                <w:szCs w:val="24"/>
              </w:rPr>
              <w:t xml:space="preserve">56.00 </w:t>
            </w:r>
          </w:p>
        </w:tc>
      </w:tr>
      <w:bookmarkEnd w:id="0"/>
    </w:tbl>
    <w:p w14:paraId="730C34DD" w14:textId="77777777" w:rsidR="001329AC" w:rsidRPr="001329AC" w:rsidRDefault="001329AC" w:rsidP="001329AC"/>
    <w:sectPr w:rsidR="001329AC" w:rsidRPr="001329AC" w:rsidSect="0038031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FD6E9" w14:textId="77777777" w:rsidR="00ED2B5D" w:rsidRDefault="00ED2B5D" w:rsidP="00117666">
      <w:pPr>
        <w:spacing w:after="0"/>
      </w:pPr>
      <w:r>
        <w:separator/>
      </w:r>
    </w:p>
  </w:endnote>
  <w:endnote w:type="continuationSeparator" w:id="0">
    <w:p w14:paraId="23492D99" w14:textId="77777777" w:rsidR="00ED2B5D" w:rsidRDefault="00ED2B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7093724" w:rsidR="00692169" w:rsidRPr="00577C4C" w:rsidRDefault="00000000">
    <w:pPr>
      <w:rPr>
        <w:color w:val="C00000"/>
        <w:szCs w:val="24"/>
      </w:rPr>
    </w:pPr>
    <w:r>
      <w:rPr>
        <w:noProof/>
      </w:rPr>
      <w:pict w14:anchorId="46690C4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7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0BC4D33" w14:textId="77777777" w:rsidR="00692169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F9863B1" w:rsidR="00692169" w:rsidRPr="00577C4C" w:rsidRDefault="00000000">
    <w:pPr>
      <w:rPr>
        <w:b/>
        <w:sz w:val="20"/>
        <w:szCs w:val="24"/>
      </w:rPr>
    </w:pPr>
    <w:r>
      <w:rPr>
        <w:noProof/>
      </w:rPr>
      <w:pict w14:anchorId="31FCF03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7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70F0D09" w14:textId="77777777" w:rsidR="00692169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E1BA5" w14:textId="77777777" w:rsidR="00ED2B5D" w:rsidRDefault="00ED2B5D" w:rsidP="00117666">
      <w:pPr>
        <w:spacing w:after="0"/>
      </w:pPr>
      <w:r>
        <w:separator/>
      </w:r>
    </w:p>
  </w:footnote>
  <w:footnote w:type="continuationSeparator" w:id="0">
    <w:p w14:paraId="2DB63194" w14:textId="77777777" w:rsidR="00ED2B5D" w:rsidRDefault="00ED2B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921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921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2927468">
    <w:abstractNumId w:val="0"/>
  </w:num>
  <w:num w:numId="2" w16cid:durableId="2040347937">
    <w:abstractNumId w:val="4"/>
  </w:num>
  <w:num w:numId="3" w16cid:durableId="6296546">
    <w:abstractNumId w:val="1"/>
  </w:num>
  <w:num w:numId="4" w16cid:durableId="1098326456">
    <w:abstractNumId w:val="5"/>
  </w:num>
  <w:num w:numId="5" w16cid:durableId="7557869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0416580">
    <w:abstractNumId w:val="3"/>
  </w:num>
  <w:num w:numId="7" w16cid:durableId="570392243">
    <w:abstractNumId w:val="6"/>
  </w:num>
  <w:num w:numId="8" w16cid:durableId="506746543">
    <w:abstractNumId w:val="6"/>
  </w:num>
  <w:num w:numId="9" w16cid:durableId="1531062753">
    <w:abstractNumId w:val="6"/>
  </w:num>
  <w:num w:numId="10" w16cid:durableId="308095230">
    <w:abstractNumId w:val="6"/>
  </w:num>
  <w:num w:numId="11" w16cid:durableId="1307122381">
    <w:abstractNumId w:val="6"/>
  </w:num>
  <w:num w:numId="12" w16cid:durableId="1430271008">
    <w:abstractNumId w:val="6"/>
  </w:num>
  <w:num w:numId="13" w16cid:durableId="570895135">
    <w:abstractNumId w:val="3"/>
  </w:num>
  <w:num w:numId="14" w16cid:durableId="79451042">
    <w:abstractNumId w:val="2"/>
  </w:num>
  <w:num w:numId="15" w16cid:durableId="863908667">
    <w:abstractNumId w:val="2"/>
  </w:num>
  <w:num w:numId="16" w16cid:durableId="2085031206">
    <w:abstractNumId w:val="2"/>
  </w:num>
  <w:num w:numId="17" w16cid:durableId="140390580">
    <w:abstractNumId w:val="2"/>
  </w:num>
  <w:num w:numId="18" w16cid:durableId="101536300">
    <w:abstractNumId w:val="2"/>
  </w:num>
  <w:num w:numId="19" w16cid:durableId="1727947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026C8"/>
    <w:rsid w:val="0001436A"/>
    <w:rsid w:val="00034304"/>
    <w:rsid w:val="00035434"/>
    <w:rsid w:val="00052A14"/>
    <w:rsid w:val="000714AC"/>
    <w:rsid w:val="000748FC"/>
    <w:rsid w:val="00077D53"/>
    <w:rsid w:val="00105FD9"/>
    <w:rsid w:val="001165F2"/>
    <w:rsid w:val="00117666"/>
    <w:rsid w:val="0013194A"/>
    <w:rsid w:val="001329AC"/>
    <w:rsid w:val="001549D3"/>
    <w:rsid w:val="00160065"/>
    <w:rsid w:val="00177D84"/>
    <w:rsid w:val="001F5E51"/>
    <w:rsid w:val="00267D18"/>
    <w:rsid w:val="00274347"/>
    <w:rsid w:val="002868E2"/>
    <w:rsid w:val="002869C3"/>
    <w:rsid w:val="00292045"/>
    <w:rsid w:val="002936E4"/>
    <w:rsid w:val="002B4A57"/>
    <w:rsid w:val="002C74CA"/>
    <w:rsid w:val="002F1F76"/>
    <w:rsid w:val="003123F4"/>
    <w:rsid w:val="00314AE0"/>
    <w:rsid w:val="003544FB"/>
    <w:rsid w:val="00380311"/>
    <w:rsid w:val="003C4A1F"/>
    <w:rsid w:val="003D2F2D"/>
    <w:rsid w:val="00401590"/>
    <w:rsid w:val="00447801"/>
    <w:rsid w:val="00452E9C"/>
    <w:rsid w:val="0046006E"/>
    <w:rsid w:val="004735C8"/>
    <w:rsid w:val="004947A6"/>
    <w:rsid w:val="004961FF"/>
    <w:rsid w:val="00497220"/>
    <w:rsid w:val="004E501D"/>
    <w:rsid w:val="005065A5"/>
    <w:rsid w:val="00517A89"/>
    <w:rsid w:val="005250F2"/>
    <w:rsid w:val="00593EEA"/>
    <w:rsid w:val="005A5EEE"/>
    <w:rsid w:val="005A6DC8"/>
    <w:rsid w:val="00630204"/>
    <w:rsid w:val="006363DE"/>
    <w:rsid w:val="006375C7"/>
    <w:rsid w:val="00654E8F"/>
    <w:rsid w:val="006578F0"/>
    <w:rsid w:val="00660D05"/>
    <w:rsid w:val="006820B1"/>
    <w:rsid w:val="00692169"/>
    <w:rsid w:val="006B110F"/>
    <w:rsid w:val="006B7D14"/>
    <w:rsid w:val="006E4AC8"/>
    <w:rsid w:val="006F301A"/>
    <w:rsid w:val="00701727"/>
    <w:rsid w:val="0070566C"/>
    <w:rsid w:val="00714C50"/>
    <w:rsid w:val="00725A7D"/>
    <w:rsid w:val="007501BE"/>
    <w:rsid w:val="00790BB3"/>
    <w:rsid w:val="007C206C"/>
    <w:rsid w:val="00807DF9"/>
    <w:rsid w:val="00817DD6"/>
    <w:rsid w:val="0083759F"/>
    <w:rsid w:val="00885156"/>
    <w:rsid w:val="008B7933"/>
    <w:rsid w:val="008D1D44"/>
    <w:rsid w:val="009034A4"/>
    <w:rsid w:val="009151AA"/>
    <w:rsid w:val="0093429D"/>
    <w:rsid w:val="00943573"/>
    <w:rsid w:val="009543C4"/>
    <w:rsid w:val="00964134"/>
    <w:rsid w:val="00970F7D"/>
    <w:rsid w:val="00994A3D"/>
    <w:rsid w:val="009B640F"/>
    <w:rsid w:val="009C2B12"/>
    <w:rsid w:val="009F4B7B"/>
    <w:rsid w:val="00A174D9"/>
    <w:rsid w:val="00A80D19"/>
    <w:rsid w:val="00AA4D24"/>
    <w:rsid w:val="00AB6715"/>
    <w:rsid w:val="00B03EEE"/>
    <w:rsid w:val="00B058FE"/>
    <w:rsid w:val="00B1671E"/>
    <w:rsid w:val="00B25EB8"/>
    <w:rsid w:val="00B37F4D"/>
    <w:rsid w:val="00B81D94"/>
    <w:rsid w:val="00B97713"/>
    <w:rsid w:val="00C03DD2"/>
    <w:rsid w:val="00C42132"/>
    <w:rsid w:val="00C47051"/>
    <w:rsid w:val="00C52A7B"/>
    <w:rsid w:val="00C56BAF"/>
    <w:rsid w:val="00C679AA"/>
    <w:rsid w:val="00C75972"/>
    <w:rsid w:val="00C90185"/>
    <w:rsid w:val="00CD066B"/>
    <w:rsid w:val="00CE4FEE"/>
    <w:rsid w:val="00CF59EB"/>
    <w:rsid w:val="00D0467C"/>
    <w:rsid w:val="00D060CF"/>
    <w:rsid w:val="00D646CC"/>
    <w:rsid w:val="00D84B88"/>
    <w:rsid w:val="00DB59C3"/>
    <w:rsid w:val="00DC259A"/>
    <w:rsid w:val="00DD3B95"/>
    <w:rsid w:val="00DE23E8"/>
    <w:rsid w:val="00E52377"/>
    <w:rsid w:val="00E537AD"/>
    <w:rsid w:val="00E64E17"/>
    <w:rsid w:val="00E866C9"/>
    <w:rsid w:val="00EA3D3C"/>
    <w:rsid w:val="00EC090A"/>
    <w:rsid w:val="00ED20B5"/>
    <w:rsid w:val="00ED2B5D"/>
    <w:rsid w:val="00EE561D"/>
    <w:rsid w:val="00EF7DA5"/>
    <w:rsid w:val="00F022CB"/>
    <w:rsid w:val="00F1505B"/>
    <w:rsid w:val="00F17722"/>
    <w:rsid w:val="00F46900"/>
    <w:rsid w:val="00F61D89"/>
    <w:rsid w:val="00FC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1446E2D-4AE1-456E-94E5-8E3E0804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692169"/>
  </w:style>
  <w:style w:type="paragraph" w:customStyle="1" w:styleId="msonormal0">
    <w:name w:val="msonormal"/>
    <w:basedOn w:val="a0"/>
    <w:rsid w:val="0069216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692169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1">
    <w:name w:val="font1"/>
    <w:basedOn w:val="a0"/>
    <w:rsid w:val="00692169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et2">
    <w:name w:val="et2"/>
    <w:basedOn w:val="a0"/>
    <w:rsid w:val="00692169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numbering" w:customStyle="1" w:styleId="21">
    <w:name w:val="无列表2"/>
    <w:next w:val="a3"/>
    <w:uiPriority w:val="99"/>
    <w:semiHidden/>
    <w:unhideWhenUsed/>
    <w:rsid w:val="00C47051"/>
  </w:style>
  <w:style w:type="table" w:customStyle="1" w:styleId="12">
    <w:name w:val="网格型1"/>
    <w:basedOn w:val="a2"/>
    <w:next w:val="aff5"/>
    <w:uiPriority w:val="39"/>
    <w:rsid w:val="00C4705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8</Pages>
  <Words>6600</Words>
  <Characters>37623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张 娜</cp:lastModifiedBy>
  <cp:revision>2</cp:revision>
  <cp:lastPrinted>2013-10-03T12:51:00Z</cp:lastPrinted>
  <dcterms:created xsi:type="dcterms:W3CDTF">2022-10-31T15:41:00Z</dcterms:created>
  <dcterms:modified xsi:type="dcterms:W3CDTF">2022-10-31T15:41:00Z</dcterms:modified>
</cp:coreProperties>
</file>